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1: Table S1</w:t>
      </w:r>
      <w:r>
        <w:rPr>
          <w:rStyle w:val="Caption1"/>
        </w:rPr>
        <w:t xml:space="preserve"> </w:t>
      </w:r>
      <w:r>
        <w:rPr>
          <w:rStyle w:val="Bold"/>
        </w:rPr>
        <w:t>Socio-demographic characteristics of food handlers working in food and drink establishments of Dangila town administration, Amhara region, North West Ethiopia, 2013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65"/>
        <w:gridCol w:w="3136"/>
        <w:gridCol w:w="2159"/>
      </w:tblGrid>
      <w:tr>
        <w:trPr>
          <w:tblHeader w:val="true"/>
        </w:trPr>
        <w:tc>
          <w:tcPr>
            <w:tcW w:w="406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313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Number (n = 406)</w:t>
            </w:r>
          </w:p>
        </w:tc>
        <w:tc>
          <w:tcPr>
            <w:tcW w:w="215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Percent (%)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ex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7.2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2.8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Age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0 years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4.2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1-30 years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1.6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1-40 years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.4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&gt;40 years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Educational status of food handler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Unable to read and write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.2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Primary school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9.8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econdary school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3.7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College and above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.3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Marital status of food handler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7.7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9.1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Divorced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.2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Religion of food handler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Orthodox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74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2.1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Muslim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.2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Protestant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.7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Ethnicity of food handler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Awi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9.6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Amhara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8.7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7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Monthly income of food handler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 xml:space="preserve">≥ </w:t>
            </w: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79 ETB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9.6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&lt; 379 ETB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0.4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Work responsibility of food handler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Cook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7.4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Waiter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7.6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Washer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.9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How long you stay in this work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&lt; 2 years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6.7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 xml:space="preserve">≥ </w:t>
            </w: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 years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3.3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Did you have training on food preparation and handling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.8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62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89.2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If “yes” Do you have certificate (n = 44)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.2</w:t>
            </w:r>
          </w:p>
        </w:tc>
      </w:tr>
      <w:tr>
        <w:trPr/>
        <w:tc>
          <w:tcPr>
            <w:tcW w:w="406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.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02:41:00Z</dcterms:created>
  <dc:creator>zkgonzales</dc:creator>
  <dc:description/>
  <dc:language>en-US</dc:language>
  <cp:lastModifiedBy>zkgonzales</cp:lastModifiedBy>
  <dcterms:modified xsi:type="dcterms:W3CDTF">2014-06-07T02:43:00Z</dcterms:modified>
  <cp:revision>2</cp:revision>
  <dc:subject/>
  <dc:title/>
</cp:coreProperties>
</file>